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1 Table. Provenance of </w:t>
      </w:r>
      <w:r>
        <w:rPr>
          <w:rFonts w:cs="Times New Roman" w:ascii="Times New Roman" w:hAnsi="Times New Roman"/>
          <w:i/>
        </w:rPr>
        <w:t>Cronartium ribicola</w:t>
      </w:r>
      <w:r>
        <w:rPr>
          <w:rFonts w:cs="Times New Roman" w:ascii="Times New Roman" w:hAnsi="Times New Roman"/>
        </w:rPr>
        <w:t xml:space="preserve"> samples</w:t>
      </w:r>
    </w:p>
    <w:tbl>
      <w:tblPr>
        <w:tblW w:w="121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682"/>
        <w:gridCol w:w="1381"/>
        <w:gridCol w:w="1688"/>
        <w:gridCol w:w="1258"/>
        <w:gridCol w:w="1387"/>
        <w:gridCol w:w="1393"/>
      </w:tblGrid>
      <w:tr>
        <w:trPr>
          <w:trHeight w:val="320" w:hRule="atLeast"/>
        </w:trPr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opulation Name</w:t>
            </w:r>
          </w:p>
        </w:tc>
        <w:tc>
          <w:tcPr>
            <w:tcW w:w="16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tate or Province</w:t>
            </w:r>
          </w:p>
        </w:tc>
        <w:tc>
          <w:tcPr>
            <w:tcW w:w="13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gion</w:t>
            </w:r>
          </w:p>
        </w:tc>
        <w:tc>
          <w:tcPr>
            <w:tcW w:w="16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ost</w:t>
            </w:r>
          </w:p>
        </w:tc>
        <w:tc>
          <w:tcPr>
            <w:tcW w:w="1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04" w:leader="none"/>
              </w:tabs>
              <w:ind w:left="-111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Stand Type</w:t>
            </w:r>
          </w:p>
        </w:tc>
        <w:tc>
          <w:tcPr>
            <w:tcW w:w="27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-1396" w:firstLine="139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ographic coordinates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2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1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ind w:left="-970" w:firstLine="970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ongitude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Latitude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Gander River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wfoundlan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tural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ind w:left="164" w:hanging="164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54.81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.026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Little Grand Lake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wfoundland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tation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57.743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8.559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Perch Lake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va Scotia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tatio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65.10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4.495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Trafalgar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va Scotia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tation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62.66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.288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Moncton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w Brunswick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tatio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64.80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.116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Quebec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2.608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.449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Belleterre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tural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78.69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7.382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Bolton Sud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tural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72.369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.160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Chesterville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71.86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.963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Corte-Réal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64.60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8.908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Cowansville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72.75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.208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Durham Sud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tation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72.34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.660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La Tuque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72.78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7.434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Lac Brome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tation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72.517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.217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Maniwaki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tural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75.96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.375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Plessisville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tation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71.772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.220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Plessisville-97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tatio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71.77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.220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Quatre-Chemins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70.509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.230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ivière Lièvre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75.12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.869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Ruisseau Tortue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ind w:left="34" w:hanging="34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76.185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.417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Saint-Alexis-de-Montcalm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tatio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73.621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.934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aint-Cyprien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tation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69.019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7.896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Saint-Cyprien97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tatio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69.01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7.896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Sainte-Camille-de-Bellechasse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70.219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.494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Sainte-Marguerite-de-Bellechasse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tatio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70.21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.494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Saint-Just-de-Bretenières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tation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70.084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.574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Saint-Louis-de-France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tural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72.599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.421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Sunny Bank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tation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64.593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8.830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ingwick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Quebec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tural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71.94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.881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Maine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aine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69.083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.083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Minden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ntari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78.72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4.925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emagami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ntario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79.782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7.067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Sault Ste. Marie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ntari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84.35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6.533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Wisconsin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isconsin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89.50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4.500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Minnesota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innesota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idwe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u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tatio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93.13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7.163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Banff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berta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albicauli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15.943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1.300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Carbondale River Road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berta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albicauli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14.53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.380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Plateau Mountain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berta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albicauli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15.945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.191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orcupine Hills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lberta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flexili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13.88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.787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lacker Creek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 Interior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albicauli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14.591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.081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Cranbrook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 Interior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albicauli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16.07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.193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Puddingburn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 Interior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albicauli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16.407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.560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Nelson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 Interior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albicauli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17.30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.534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Red Mountain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 Interior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albicauli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17.344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.402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Quartz Gravel Pit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 Interior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P.monticola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17.36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1.490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Bombi Summit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 Interior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P.monticola 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17.521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.238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Little Slocan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 Interior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P.monticola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17.716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.616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Kootenays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 Interior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P.monticola 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16.019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.908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Springer Creek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 Interior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P.monticola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17.45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.779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McBride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 Interior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albicauli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20.13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3.337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Valemount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 Interior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P.monticola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19.083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2.701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Prince George1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 Interior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P.monticola 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tation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22.174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3.992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Prince George2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 Interior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P.monticola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tatio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21.87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3.413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Prince George3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 Interior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P.monticola 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tation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22.106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3.907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mithers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 Interior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albicaulis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26.74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4.850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emberton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 Coast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P.monticola 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tation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22.800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.321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Texada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 Coast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P.monticola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tatio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24.438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.654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owell River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 Coast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P.monticola 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tation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24.488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.903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t. Washington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C Coast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thwe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P. monticola 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25.23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9.740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Idaho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daho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S west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58" w:type="dxa"/>
            <w:tcBorders/>
            <w:shd w:fill="C0C0C0" w:val="clea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16.376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7.754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Oregon 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Oregon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S we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lambertian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22.682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.520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South Dakota 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outh Dakota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S west</w:t>
            </w:r>
          </w:p>
        </w:tc>
        <w:tc>
          <w:tcPr>
            <w:tcW w:w="168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flexilis</w:t>
            </w:r>
          </w:p>
        </w:tc>
        <w:tc>
          <w:tcPr>
            <w:tcW w:w="125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03.692</w:t>
            </w:r>
          </w:p>
        </w:tc>
        <w:tc>
          <w:tcPr>
            <w:tcW w:w="1393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4.002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Wyoming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yoming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S we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flexilis</w:t>
            </w:r>
          </w:p>
        </w:tc>
        <w:tc>
          <w:tcPr>
            <w:tcW w:w="125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08.734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3.019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California</w:t>
            </w:r>
          </w:p>
        </w:tc>
        <w:tc>
          <w:tcPr>
            <w:tcW w:w="1682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alifornia</w:t>
            </w:r>
          </w:p>
        </w:tc>
        <w:tc>
          <w:tcPr>
            <w:tcW w:w="1381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S west</w:t>
            </w:r>
          </w:p>
        </w:tc>
        <w:tc>
          <w:tcPr>
            <w:tcW w:w="2946" w:type="dxa"/>
            <w:gridSpan w:val="2"/>
            <w:tcBorders/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 xml:space="preserve">P. lambertiana      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387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20.262</w:t>
            </w:r>
          </w:p>
        </w:tc>
        <w:tc>
          <w:tcPr>
            <w:tcW w:w="1393" w:type="dxa"/>
            <w:tcBorders/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8.505</w:t>
            </w:r>
          </w:p>
        </w:tc>
      </w:tr>
      <w:tr>
        <w:trPr>
          <w:trHeight w:val="3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osca Pass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olorado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S wes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aristata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tatio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05.550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7.629</w:t>
            </w:r>
          </w:p>
        </w:tc>
      </w:tr>
      <w:tr>
        <w:trPr>
          <w:trHeight w:val="320" w:hRule="atLeast"/>
        </w:trPr>
        <w:tc>
          <w:tcPr>
            <w:tcW w:w="340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ew Mexico</w:t>
            </w:r>
          </w:p>
        </w:tc>
        <w:tc>
          <w:tcPr>
            <w:tcW w:w="168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w Mexico</w:t>
            </w:r>
          </w:p>
        </w:tc>
        <w:tc>
          <w:tcPr>
            <w:tcW w:w="1381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S west</w:t>
            </w:r>
          </w:p>
        </w:tc>
        <w:tc>
          <w:tcPr>
            <w:tcW w:w="168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P. strobiformis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Natural 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105.691</w:t>
            </w:r>
          </w:p>
        </w:tc>
        <w:tc>
          <w:tcPr>
            <w:tcW w:w="1393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2.885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NA: information not available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2563" w:leader="none"/>
          <w:tab w:val="left" w:pos="4238" w:leader="none"/>
          <w:tab w:val="left" w:pos="5538" w:leader="none"/>
          <w:tab w:val="left" w:pos="6838" w:leader="none"/>
          <w:tab w:val="left" w:pos="8138" w:leader="none"/>
          <w:tab w:val="left" w:pos="9133" w:leader="none"/>
          <w:tab w:val="left" w:pos="10040" w:leader="none"/>
        </w:tabs>
        <w:rPr>
          <w:rFonts w:ascii="Times New Roman" w:hAnsi="Times New Roman" w:eastAsia="Times New Roman" w:cs="Times New Roman"/>
          <w:color w:val="000000"/>
          <w:sz w:val="20"/>
          <w:szCs w:val="20"/>
          <w:lang w:val="en-CA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CA"/>
        </w:rPr>
      </w:r>
    </w:p>
    <w:p>
      <w:pPr>
        <w:pStyle w:val="Normal"/>
        <w:tabs>
          <w:tab w:val="clear" w:pos="720"/>
          <w:tab w:val="left" w:pos="2563" w:leader="none"/>
          <w:tab w:val="left" w:pos="4238" w:leader="none"/>
          <w:tab w:val="left" w:pos="5538" w:leader="none"/>
          <w:tab w:val="left" w:pos="6838" w:leader="none"/>
          <w:tab w:val="left" w:pos="8138" w:leader="none"/>
          <w:tab w:val="left" w:pos="9133" w:leader="none"/>
          <w:tab w:val="left" w:pos="10040" w:leader="none"/>
        </w:tabs>
        <w:rPr>
          <w:rFonts w:ascii="Times New Roman" w:hAnsi="Times New Roman" w:cs="Arial"/>
          <w:sz w:val="20"/>
          <w:szCs w:val="20"/>
          <w:lang w:val="en-CA"/>
        </w:rPr>
      </w:pPr>
      <w:r>
        <w:rPr>
          <w:rFonts w:cs="Arial" w:ascii="Times New Roman" w:hAnsi="Times New Roman"/>
          <w:sz w:val="20"/>
          <w:szCs w:val="20"/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03:49:00Z</dcterms:created>
  <dc:creator>Richard Hamelin</dc:creator>
  <dc:description/>
  <cp:keywords/>
  <dc:language>en-US</dc:language>
  <cp:lastModifiedBy>Richard Hamelin</cp:lastModifiedBy>
  <cp:lastPrinted>2014-12-21T19:49:00Z</cp:lastPrinted>
  <dcterms:modified xsi:type="dcterms:W3CDTF">2015-01-11T21:49:00Z</dcterms:modified>
  <cp:revision>6</cp:revision>
  <dc:subject/>
  <dc:title/>
</cp:coreProperties>
</file>